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3556E" w14:textId="77777777" w:rsidR="00CA3689" w:rsidRDefault="00CA3689" w:rsidP="00CA3689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Table S3. C</w:t>
      </w:r>
      <w:r>
        <w:rPr>
          <w:rFonts w:ascii="Segoe UI" w:eastAsia="Segoe UI" w:hAnsi="Segoe UI" w:cs="Segoe UI"/>
          <w:b/>
          <w:bCs/>
          <w:sz w:val="21"/>
          <w:szCs w:val="21"/>
        </w:rPr>
        <w:t>linically relevant deterioration</w:t>
      </w:r>
      <w:r>
        <w:br/>
      </w:r>
      <w:r>
        <w:rPr>
          <w:rFonts w:eastAsiaTheme="minorEastAsia"/>
          <w:sz w:val="24"/>
          <w:szCs w:val="24"/>
        </w:rPr>
        <w:t xml:space="preserve">Proportion of patients with clinically relevant deterioration (≥ 1 from baseline) in urinary and bowel PCSS items at 5 years. </w:t>
      </w:r>
    </w:p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364"/>
        <w:gridCol w:w="225"/>
        <w:gridCol w:w="364"/>
        <w:gridCol w:w="207"/>
        <w:gridCol w:w="569"/>
        <w:gridCol w:w="207"/>
        <w:gridCol w:w="979"/>
        <w:gridCol w:w="940"/>
      </w:tblGrid>
      <w:tr w:rsidR="00CA3689" w:rsidRPr="0063280E" w14:paraId="6F05B997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A87E6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063280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PCSS</w:t>
            </w:r>
          </w:p>
        </w:tc>
        <w:tc>
          <w:tcPr>
            <w:tcW w:w="1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C41CC" w14:textId="77777777" w:rsidR="00CA3689" w:rsidRPr="0063280E" w:rsidRDefault="00CA3689" w:rsidP="006C4D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063280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Y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4EE4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063280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MeanDif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5D1F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063280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p-</w:t>
            </w:r>
            <w:proofErr w:type="spellStart"/>
            <w:r w:rsidRPr="0063280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value</w:t>
            </w:r>
            <w:proofErr w:type="spellEnd"/>
          </w:p>
        </w:tc>
      </w:tr>
      <w:tr w:rsidR="00CA3689" w:rsidRPr="0063280E" w14:paraId="106CF043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B829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Overall bother from all urinary symptom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E2B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A74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20FE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6DB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DD3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A214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D95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7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E29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82</w:t>
            </w:r>
          </w:p>
        </w:tc>
      </w:tr>
      <w:tr w:rsidR="00CA3689" w:rsidRPr="0063280E" w14:paraId="511C1B59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E44D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Urinary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frequency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per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day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2D0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0ADC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5EE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B57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6A6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8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BE0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655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6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AC8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16</w:t>
            </w:r>
          </w:p>
        </w:tc>
      </w:tr>
      <w:tr w:rsidR="00CA3689" w:rsidRPr="0063280E" w14:paraId="5A55A0C0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10C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Nocturia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(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frequncy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8E4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96B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371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0956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EBC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17D6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6CF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7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51A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01</w:t>
            </w:r>
          </w:p>
        </w:tc>
      </w:tr>
      <w:tr w:rsidR="00CA3689" w:rsidRPr="0063280E" w14:paraId="7539C0FA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D63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Pain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while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urinating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EE7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606B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8EC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8B6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258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7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1CA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7C9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C15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710</w:t>
            </w:r>
          </w:p>
        </w:tc>
      </w:tr>
      <w:tr w:rsidR="00CA3689" w:rsidRPr="0063280E" w14:paraId="27031931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34A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Starting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problem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B71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D1F4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621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08F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C7E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3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85CC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AD8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6297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227</w:t>
            </w:r>
          </w:p>
        </w:tc>
      </w:tr>
      <w:tr w:rsidR="00CA3689" w:rsidRPr="0063280E" w14:paraId="558BB68F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3A94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Weak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stream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081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7F3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4C28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8FA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F30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1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63A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B67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2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E70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493</w:t>
            </w:r>
          </w:p>
        </w:tc>
      </w:tr>
      <w:tr w:rsidR="00CA3689" w:rsidRPr="0063280E" w14:paraId="75987291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5C92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Urinary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incontinence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37F7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BA0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5F7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9E1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B3B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A8D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4688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7DC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169</w:t>
            </w:r>
          </w:p>
        </w:tc>
      </w:tr>
      <w:tr w:rsidR="00CA3689" w:rsidRPr="0063280E" w14:paraId="2B6F3488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09C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Stress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incontinence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0C4E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C21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9C5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1FE9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E0D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4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B47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89A8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986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58</w:t>
            </w:r>
          </w:p>
        </w:tc>
      </w:tr>
      <w:tr w:rsidR="00CA3689" w:rsidRPr="0063280E" w14:paraId="166FA8B7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1714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Urgency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33A7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B8242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E9B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76E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A98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2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74A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6DE7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04D8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578</w:t>
            </w:r>
          </w:p>
        </w:tc>
      </w:tr>
      <w:tr w:rsidR="00CA3689" w:rsidRPr="0063280E" w14:paraId="7F4743F1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2A94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Rush to toilet to pass urin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4F2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476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627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F2A2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048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8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449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B3D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3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086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381</w:t>
            </w:r>
          </w:p>
        </w:tc>
      </w:tr>
      <w:tr w:rsidR="00CA3689" w:rsidRPr="0063280E" w14:paraId="02F81C9F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689D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Urge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incontinence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36C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9312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D44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B795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986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C05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E5C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0BA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728</w:t>
            </w:r>
          </w:p>
        </w:tc>
      </w:tr>
      <w:tr w:rsidR="00CA3689" w:rsidRPr="0063280E" w14:paraId="47A18DC6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C04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Leakage of stools when passing urin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265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60BD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035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ABF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66B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415C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602E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4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A4F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105</w:t>
            </w:r>
          </w:p>
        </w:tc>
      </w:tr>
      <w:tr w:rsidR="00CA3689" w:rsidRPr="0063280E" w14:paraId="1260B045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B52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Limitation in daily activity caused by urinary symptom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6DC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D48B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C39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812B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333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1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F5FF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DFB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9CD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313</w:t>
            </w:r>
          </w:p>
        </w:tc>
      </w:tr>
      <w:tr w:rsidR="00CA3689" w:rsidRPr="0063280E" w14:paraId="3F3D2502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F35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Emtying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bladde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8494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2D82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A4E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E3A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4E8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3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B131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9E8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-0,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B43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414</w:t>
            </w:r>
          </w:p>
        </w:tc>
      </w:tr>
      <w:tr w:rsidR="00CA3689" w:rsidRPr="0063280E" w14:paraId="3F6D4650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9505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Overall bother from all bowel symptom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ABB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8A7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ED28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C88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DF6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7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202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63E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,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E97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15</w:t>
            </w:r>
          </w:p>
        </w:tc>
      </w:tr>
      <w:tr w:rsidR="00CA3689" w:rsidRPr="0063280E" w14:paraId="12A6C073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4619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Stool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frequency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218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CF7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0F5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F631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917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41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5525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5604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5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AEA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11</w:t>
            </w:r>
          </w:p>
        </w:tc>
      </w:tr>
      <w:tr w:rsidR="00CA3689" w:rsidRPr="0063280E" w14:paraId="77A00A04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A59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Rush to toilet in morning because of bowel movement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69F8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404F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022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316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7F8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7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5DF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E91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6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67C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75</w:t>
            </w:r>
          </w:p>
        </w:tc>
      </w:tr>
      <w:tr w:rsidR="00CA3689" w:rsidRPr="0063280E" w14:paraId="2FDE9BD1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3BA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Stool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leakage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6DC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4BA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0FE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AACD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3AB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1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3EF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5914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6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3BD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04</w:t>
            </w:r>
          </w:p>
        </w:tc>
      </w:tr>
      <w:tr w:rsidR="00CA3689" w:rsidRPr="0063280E" w14:paraId="7107AF4F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6111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Planning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of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toilet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visit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8F3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C445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4BE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D52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E78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1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D06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0ADC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,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750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09</w:t>
            </w:r>
          </w:p>
        </w:tc>
      </w:tr>
      <w:tr w:rsidR="00CA3689" w:rsidRPr="0063280E" w14:paraId="179F66AF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701F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Flatulence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(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excessive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gas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2A0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F52E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99B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295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1179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8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0AE6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FF6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26A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213</w:t>
            </w:r>
          </w:p>
        </w:tc>
      </w:tr>
      <w:tr w:rsidR="00CA3689" w:rsidRPr="0063280E" w14:paraId="3E6EA9BB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051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Bowel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cramp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221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B06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4607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3AC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8F18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B137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4C2B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E88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58</w:t>
            </w:r>
          </w:p>
        </w:tc>
      </w:tr>
      <w:tr w:rsidR="00CA3689" w:rsidRPr="0063280E" w14:paraId="41169BD9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30F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Mucu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53BE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873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8DF0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04E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090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76CD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97F3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1A52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100</w:t>
            </w:r>
          </w:p>
        </w:tc>
      </w:tr>
      <w:tr w:rsidR="00CA3689" w:rsidRPr="0063280E" w14:paraId="232C5862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A86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Blood</w:t>
            </w:r>
            <w:proofErr w:type="spellEnd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 xml:space="preserve"> in </w:t>
            </w:r>
            <w:proofErr w:type="spellStart"/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stool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3A3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F09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11C5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684A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C1CA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2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333C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37E6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6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47BF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03</w:t>
            </w:r>
          </w:p>
        </w:tc>
      </w:tr>
      <w:tr w:rsidR="00CA3689" w:rsidRPr="0063280E" w14:paraId="0E123521" w14:textId="77777777" w:rsidTr="006C4DA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73F3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Limitation in daily activity caused by bowel symptom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350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276E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/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660D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D850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(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5BDE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32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0F38" w14:textId="77777777" w:rsidR="00CA3689" w:rsidRPr="0063280E" w:rsidRDefault="00CA3689" w:rsidP="006C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9A54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1,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7131" w14:textId="77777777" w:rsidR="00CA3689" w:rsidRPr="0063280E" w:rsidRDefault="00CA3689" w:rsidP="006C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</w:pPr>
            <w:r w:rsidRPr="060E0F4E">
              <w:rPr>
                <w:rFonts w:ascii="Calibri" w:eastAsia="Times New Roman" w:hAnsi="Calibri" w:cs="Calibri"/>
                <w:color w:val="000000"/>
                <w:lang w:val="sv-SE" w:eastAsia="sv-SE"/>
                <w14:ligatures w14:val="none"/>
              </w:rPr>
              <w:t>0,004</w:t>
            </w:r>
          </w:p>
        </w:tc>
      </w:tr>
    </w:tbl>
    <w:p w14:paraId="1079EA1C" w14:textId="6127A009" w:rsidR="00CA3689" w:rsidRDefault="00CA3689" w:rsidP="00CA3689">
      <w:bookmarkStart w:id="0" w:name="_GoBack"/>
      <w:bookmarkEnd w:id="0"/>
    </w:p>
    <w:sectPr w:rsidR="00CA3689" w:rsidSect="00C9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94"/>
    <w:rsid w:val="00092A9F"/>
    <w:rsid w:val="00107A25"/>
    <w:rsid w:val="001C4C36"/>
    <w:rsid w:val="00400094"/>
    <w:rsid w:val="0063280E"/>
    <w:rsid w:val="00A6012F"/>
    <w:rsid w:val="00B35C67"/>
    <w:rsid w:val="00B70E36"/>
    <w:rsid w:val="00C905E4"/>
    <w:rsid w:val="00CA3689"/>
    <w:rsid w:val="060E0F4E"/>
    <w:rsid w:val="185E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16F01"/>
  <w15:chartTrackingRefBased/>
  <w15:docId w15:val="{8308EF66-59D6-471C-916D-79BC6F1BA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000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00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000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000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000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000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000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000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000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00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00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00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0009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0009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0009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0009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0009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0009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00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00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000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00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000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0009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0009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0009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00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0009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00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0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5c0f14-7783-4fd0-99f5-445a45c17c16">
      <Terms xmlns="http://schemas.microsoft.com/office/infopath/2007/PartnerControls"/>
    </lcf76f155ced4ddcb4097134ff3c332f>
    <TaxCatchAll xmlns="220f4085-3500-4c6d-9f51-fce381b8bdf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43FA9F340B1B42B71A58995E2BCF14" ma:contentTypeVersion="11" ma:contentTypeDescription="Create a new document." ma:contentTypeScope="" ma:versionID="4772d191726e536105dbc944040bf018">
  <xsd:schema xmlns:xsd="http://www.w3.org/2001/XMLSchema" xmlns:xs="http://www.w3.org/2001/XMLSchema" xmlns:p="http://schemas.microsoft.com/office/2006/metadata/properties" xmlns:ns2="8a5c0f14-7783-4fd0-99f5-445a45c17c16" xmlns:ns3="220f4085-3500-4c6d-9f51-fce381b8bdf5" targetNamespace="http://schemas.microsoft.com/office/2006/metadata/properties" ma:root="true" ma:fieldsID="337ec48c28b1e704c62df86b26436eb5" ns2:_="" ns3:_="">
    <xsd:import namespace="8a5c0f14-7783-4fd0-99f5-445a45c17c16"/>
    <xsd:import namespace="220f4085-3500-4c6d-9f51-fce381b8bd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c0f14-7783-4fd0-99f5-445a45c17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085-3500-4c6d-9f51-fce381b8bdf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aa77502-41e3-4d52-a0b6-e6c5cbc36934}" ma:internalName="TaxCatchAll" ma:showField="CatchAllData" ma:web="220f4085-3500-4c6d-9f51-fce381b8bd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FA6E3F-6EA2-4EE4-A19C-1BE7B7527EE3}">
  <ds:schemaRefs>
    <ds:schemaRef ds:uri="http://schemas.microsoft.com/office/2006/metadata/properties"/>
    <ds:schemaRef ds:uri="http://schemas.microsoft.com/office/infopath/2007/PartnerControls"/>
    <ds:schemaRef ds:uri="8a5c0f14-7783-4fd0-99f5-445a45c17c16"/>
    <ds:schemaRef ds:uri="220f4085-3500-4c6d-9f51-fce381b8bdf5"/>
  </ds:schemaRefs>
</ds:datastoreItem>
</file>

<file path=customXml/itemProps2.xml><?xml version="1.0" encoding="utf-8"?>
<ds:datastoreItem xmlns:ds="http://schemas.openxmlformats.org/officeDocument/2006/customXml" ds:itemID="{7182E31A-A654-40BF-A064-DF5468291A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c0f14-7783-4fd0-99f5-445a45c17c16"/>
    <ds:schemaRef ds:uri="220f4085-3500-4c6d-9f51-fce381b8b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EF75B-C611-4941-AEA4-FFAB7A51C71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Notstam</dc:creator>
  <cp:keywords/>
  <dc:description/>
  <cp:lastModifiedBy>Camilla Thellenberg Karlsson</cp:lastModifiedBy>
  <cp:revision>5</cp:revision>
  <dcterms:created xsi:type="dcterms:W3CDTF">2026-02-05T14:01:00Z</dcterms:created>
  <dcterms:modified xsi:type="dcterms:W3CDTF">2026-04-3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43FA9F340B1B42B71A58995E2BCF14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